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C0B2E6" w14:textId="01CDB0BE" w:rsidR="007F5E8F" w:rsidRPr="004B2B9E" w:rsidRDefault="004B2B9E">
      <w:pPr>
        <w:rPr>
          <w:b/>
        </w:rPr>
      </w:pPr>
      <w:r w:rsidRPr="004B2B9E">
        <w:rPr>
          <w:b/>
        </w:rPr>
        <w:t xml:space="preserve">Supplemental Figure 1. </w:t>
      </w:r>
      <w:r w:rsidR="007F5E8F" w:rsidRPr="004B2B9E">
        <w:rPr>
          <w:b/>
        </w:rPr>
        <w:t>An example of a role play conducted during the training</w:t>
      </w:r>
    </w:p>
    <w:p w14:paraId="01BD491B" w14:textId="77777777" w:rsidR="00D976BE" w:rsidRDefault="00D976BE"/>
    <w:p w14:paraId="5781CB7E" w14:textId="7A1B64B3" w:rsidR="00D976BE" w:rsidRDefault="00D976BE">
      <w:r w:rsidRPr="00D976BE">
        <w:t>In the training for the pharmacists,</w:t>
      </w:r>
      <w:r>
        <w:t xml:space="preserve"> </w:t>
      </w:r>
      <w:r w:rsidR="00696C20">
        <w:rPr>
          <w:rFonts w:hint="eastAsia"/>
        </w:rPr>
        <w:t>t</w:t>
      </w:r>
      <w:r w:rsidR="00696C20">
        <w:t xml:space="preserve">he </w:t>
      </w:r>
      <w:r>
        <w:rPr>
          <w:rFonts w:hint="eastAsia"/>
        </w:rPr>
        <w:t>f</w:t>
      </w:r>
      <w:r>
        <w:t>ollowing</w:t>
      </w:r>
      <w:r w:rsidR="00696C20">
        <w:t xml:space="preserve"> dialog was presented</w:t>
      </w:r>
      <w:r w:rsidRPr="00D976BE">
        <w:t xml:space="preserve"> as a model example </w:t>
      </w:r>
      <w:r w:rsidR="00696C20">
        <w:t xml:space="preserve">of </w:t>
      </w:r>
      <w:r w:rsidR="00BE0436">
        <w:t xml:space="preserve">CBT-based </w:t>
      </w:r>
      <w:r w:rsidR="00696C20">
        <w:t>medication support</w:t>
      </w:r>
      <w:r w:rsidR="00561F35">
        <w:rPr>
          <w:rFonts w:hint="eastAsia"/>
        </w:rPr>
        <w:t>.</w:t>
      </w:r>
      <w:bookmarkStart w:id="0" w:name="_GoBack"/>
      <w:bookmarkEnd w:id="0"/>
    </w:p>
    <w:p w14:paraId="38412BC4" w14:textId="77777777" w:rsidR="00D976BE" w:rsidRPr="00D976BE" w:rsidRDefault="00D976BE">
      <w:pPr>
        <w:rPr>
          <w:rFonts w:hint="eastAsia"/>
        </w:rPr>
      </w:pPr>
    </w:p>
    <w:p w14:paraId="189C055D" w14:textId="23EBA3A1" w:rsidR="005A4871" w:rsidRPr="004B2B9E" w:rsidRDefault="00D976BE">
      <w:r w:rsidRPr="004B2B9E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31508E" wp14:editId="106DCB70">
                <wp:simplePos x="0" y="0"/>
                <wp:positionH relativeFrom="column">
                  <wp:posOffset>-81915</wp:posOffset>
                </wp:positionH>
                <wp:positionV relativeFrom="paragraph">
                  <wp:posOffset>8255</wp:posOffset>
                </wp:positionV>
                <wp:extent cx="5558155" cy="6003925"/>
                <wp:effectExtent l="0" t="0" r="23495" b="15875"/>
                <wp:wrapNone/>
                <wp:docPr id="1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58155" cy="60039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79C78B" id="正方形/長方形 1" o:spid="_x0000_s1026" style="position:absolute;left:0;text-align:left;margin-left:-6.45pt;margin-top:.65pt;width:437.65pt;height:47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" filled="f" strokecolor="black [3213]" strokeweight="1pt"/>
            </w:pict>
          </mc:Fallback>
        </mc:AlternateContent>
      </w:r>
      <w:r w:rsidR="007F5E8F" w:rsidRPr="004B2B9E">
        <w:t>Pharmacist: Mr. Noguchi, you seem a little pale. Are you taking your medication?</w:t>
      </w:r>
    </w:p>
    <w:p w14:paraId="3486722A" w14:textId="6DD93D12" w:rsidR="007F5E8F" w:rsidRPr="004B2B9E" w:rsidRDefault="007F5E8F">
      <w:r w:rsidRPr="004B2B9E">
        <w:t>Patient: That's...I'm a bad person. I can't even take my medication properly.</w:t>
      </w:r>
    </w:p>
    <w:p w14:paraId="24D683A3" w14:textId="35338570" w:rsidR="007F5E8F" w:rsidRPr="004B2B9E" w:rsidRDefault="00736F9B">
      <w:r w:rsidRPr="004B2B9E">
        <w:t xml:space="preserve">Pharmacist: </w:t>
      </w:r>
      <w:r w:rsidR="004531AE" w:rsidRPr="004B2B9E">
        <w:t>A</w:t>
      </w:r>
      <w:r w:rsidRPr="004B2B9E">
        <w:t>t all? What makes you think that?</w:t>
      </w:r>
    </w:p>
    <w:p w14:paraId="5484B78A" w14:textId="1492D9D4" w:rsidR="00736F9B" w:rsidRPr="004B2B9E" w:rsidRDefault="00736F9B">
      <w:r w:rsidRPr="004B2B9E">
        <w:t>Patient: Yesterday I went out to lunch and forgot to bring my medication with me.</w:t>
      </w:r>
    </w:p>
    <w:p w14:paraId="0282133C" w14:textId="7A8297AA" w:rsidR="00736F9B" w:rsidRPr="004B2B9E" w:rsidRDefault="00736F9B">
      <w:r w:rsidRPr="004B2B9E">
        <w:t>Pharmacist: Do you always forget your lunch</w:t>
      </w:r>
      <w:r w:rsidR="004531AE" w:rsidRPr="004B2B9E">
        <w:t>time</w:t>
      </w:r>
      <w:r w:rsidRPr="004B2B9E">
        <w:t xml:space="preserve"> medication?</w:t>
      </w:r>
    </w:p>
    <w:p w14:paraId="5328A010" w14:textId="1FFCE814" w:rsidR="00736F9B" w:rsidRPr="004B2B9E" w:rsidRDefault="00736F9B" w:rsidP="000B3D4B">
      <w:pPr>
        <w:ind w:left="850" w:hangingChars="405" w:hanging="850"/>
      </w:pPr>
      <w:r w:rsidRPr="004B2B9E">
        <w:t xml:space="preserve">Patient: No, it was the only time I forgot. But I was told by the doctor and the pharmacist, and I was </w:t>
      </w:r>
      <w:r w:rsidR="004531AE" w:rsidRPr="004B2B9E">
        <w:t>trying to be</w:t>
      </w:r>
      <w:r w:rsidRPr="004B2B9E">
        <w:t xml:space="preserve"> careful, </w:t>
      </w:r>
      <w:r w:rsidR="004531AE" w:rsidRPr="004B2B9E">
        <w:t>so I feel ashamed</w:t>
      </w:r>
      <w:r w:rsidRPr="004B2B9E">
        <w:t xml:space="preserve"> that I forgot....</w:t>
      </w:r>
    </w:p>
    <w:p w14:paraId="589179A7" w14:textId="77777777" w:rsidR="00736F9B" w:rsidRPr="004B2B9E" w:rsidRDefault="00736F9B" w:rsidP="000B3D4B">
      <w:pPr>
        <w:ind w:left="1134" w:hangingChars="540" w:hanging="1134"/>
      </w:pPr>
      <w:r w:rsidRPr="004B2B9E">
        <w:t>P</w:t>
      </w:r>
      <w:r w:rsidR="00A738D7" w:rsidRPr="004B2B9E">
        <w:t xml:space="preserve">harmacist: </w:t>
      </w:r>
      <w:r w:rsidRPr="004B2B9E">
        <w:t>Oh, I see, you were careful and forgot to bring your medications and felt miserable?</w:t>
      </w:r>
    </w:p>
    <w:p w14:paraId="5FF4E577" w14:textId="77777777" w:rsidR="00A738D7" w:rsidRPr="004B2B9E" w:rsidRDefault="00A738D7" w:rsidP="00736F9B">
      <w:r w:rsidRPr="004B2B9E">
        <w:t>Patient: Yes, that's right.</w:t>
      </w:r>
    </w:p>
    <w:p w14:paraId="5113F25A" w14:textId="44600B73" w:rsidR="00A738D7" w:rsidRPr="004B2B9E" w:rsidRDefault="00A738D7" w:rsidP="00736F9B">
      <w:r w:rsidRPr="004B2B9E">
        <w:t xml:space="preserve">Pharmacist: What do you do </w:t>
      </w:r>
      <w:r w:rsidR="004531AE" w:rsidRPr="004B2B9E">
        <w:t xml:space="preserve">on a daily basis </w:t>
      </w:r>
      <w:r w:rsidRPr="004B2B9E">
        <w:t xml:space="preserve">to </w:t>
      </w:r>
      <w:r w:rsidR="004531AE" w:rsidRPr="004B2B9E">
        <w:t xml:space="preserve">try to </w:t>
      </w:r>
      <w:r w:rsidRPr="004B2B9E">
        <w:t xml:space="preserve">make sure you don't forget to take </w:t>
      </w:r>
      <w:r w:rsidR="004531AE" w:rsidRPr="004B2B9E">
        <w:t>your medication</w:t>
      </w:r>
      <w:r w:rsidRPr="004B2B9E">
        <w:t>?</w:t>
      </w:r>
    </w:p>
    <w:p w14:paraId="054544A9" w14:textId="1245DF45" w:rsidR="00A738D7" w:rsidRPr="004B2B9E" w:rsidRDefault="0051571C" w:rsidP="00736F9B">
      <w:r w:rsidRPr="004B2B9E">
        <w:t>Patient: Well,</w:t>
      </w:r>
      <w:r w:rsidR="004531AE" w:rsidRPr="004B2B9E">
        <w:t xml:space="preserve"> </w:t>
      </w:r>
      <w:r w:rsidR="00A738D7" w:rsidRPr="004B2B9E">
        <w:t xml:space="preserve">I </w:t>
      </w:r>
      <w:r w:rsidRPr="004B2B9E">
        <w:t xml:space="preserve">use </w:t>
      </w:r>
      <w:r w:rsidR="00A738D7" w:rsidRPr="004B2B9E">
        <w:t xml:space="preserve">my medication calendar and </w:t>
      </w:r>
      <w:r w:rsidR="004531AE" w:rsidRPr="004B2B9E">
        <w:t xml:space="preserve">try to </w:t>
      </w:r>
      <w:r w:rsidR="00A738D7" w:rsidRPr="004B2B9E">
        <w:t xml:space="preserve">make sure I </w:t>
      </w:r>
      <w:r w:rsidR="004531AE" w:rsidRPr="004B2B9E">
        <w:t xml:space="preserve">take </w:t>
      </w:r>
      <w:r w:rsidRPr="004B2B9E">
        <w:t>medicine</w:t>
      </w:r>
      <w:r w:rsidR="00A738D7" w:rsidRPr="004B2B9E">
        <w:t>.</w:t>
      </w:r>
    </w:p>
    <w:p w14:paraId="4D67B254" w14:textId="5B8E0522" w:rsidR="00A738D7" w:rsidRPr="004B2B9E" w:rsidRDefault="00A738D7" w:rsidP="00736F9B">
      <w:r w:rsidRPr="004B2B9E">
        <w:t xml:space="preserve">Pharmacist: </w:t>
      </w:r>
      <w:r w:rsidR="007439A7" w:rsidRPr="004B2B9E">
        <w:t>I understand it must be</w:t>
      </w:r>
      <w:r w:rsidR="000B3D4B" w:rsidRPr="004B2B9E">
        <w:t xml:space="preserve"> disappointing if you forgot to </w:t>
      </w:r>
      <w:r w:rsidR="007439A7" w:rsidRPr="004B2B9E">
        <w:rPr>
          <w:rFonts w:hint="eastAsia"/>
        </w:rPr>
        <w:t>t</w:t>
      </w:r>
      <w:r w:rsidR="007439A7" w:rsidRPr="004B2B9E">
        <w:t>ake your medication</w:t>
      </w:r>
      <w:r w:rsidR="000B3D4B" w:rsidRPr="004B2B9E">
        <w:t xml:space="preserve">, even though you </w:t>
      </w:r>
      <w:r w:rsidR="007439A7" w:rsidRPr="004B2B9E">
        <w:t>are trying so hard every day to stick to the schedule</w:t>
      </w:r>
      <w:r w:rsidR="000B3D4B" w:rsidRPr="004B2B9E">
        <w:t xml:space="preserve">. </w:t>
      </w:r>
      <w:r w:rsidRPr="004B2B9E">
        <w:t>By the way, you have been taking this medicine for about 3 months now. How many times have you forgotten to take it?</w:t>
      </w:r>
    </w:p>
    <w:p w14:paraId="1E311D6E" w14:textId="77777777" w:rsidR="00A738D7" w:rsidRPr="004B2B9E" w:rsidRDefault="00A738D7" w:rsidP="00736F9B">
      <w:r w:rsidRPr="004B2B9E">
        <w:t>Patients: Um, it is still just this one time.</w:t>
      </w:r>
    </w:p>
    <w:p w14:paraId="5D42C16D" w14:textId="77777777" w:rsidR="00A738D7" w:rsidRPr="004B2B9E" w:rsidRDefault="00A738D7" w:rsidP="000B3D4B">
      <w:pPr>
        <w:ind w:leftChars="1" w:left="1134" w:hangingChars="539" w:hanging="1132"/>
      </w:pPr>
      <w:r w:rsidRPr="004B2B9E">
        <w:t>Pharmacist: Well...does the fact that I couldn't do it just once in 3 months mean that I can't do it at all?</w:t>
      </w:r>
    </w:p>
    <w:p w14:paraId="650362D7" w14:textId="77777777" w:rsidR="00A738D7" w:rsidRPr="004B2B9E" w:rsidRDefault="00A738D7" w:rsidP="00736F9B">
      <w:r w:rsidRPr="004B2B9E">
        <w:t>Patient: Well, no, it is not impossible at all.</w:t>
      </w:r>
    </w:p>
    <w:p w14:paraId="4DF3AFB1" w14:textId="77777777" w:rsidR="000B3D4B" w:rsidRPr="004B2B9E" w:rsidRDefault="000B3D4B" w:rsidP="00736F9B">
      <w:r w:rsidRPr="004B2B9E">
        <w:t>Pharmacist: Yes - so are you a bad person?</w:t>
      </w:r>
    </w:p>
    <w:p w14:paraId="7538B831" w14:textId="24369C36" w:rsidR="009360BD" w:rsidRPr="004B2B9E" w:rsidRDefault="000B3D4B" w:rsidP="0051571C">
      <w:pPr>
        <w:ind w:left="708" w:hangingChars="337" w:hanging="708"/>
      </w:pPr>
      <w:r w:rsidRPr="004B2B9E">
        <w:t xml:space="preserve">Patient: No... I was feeling sorry for myself, depressed, and I was starting to feel like a very bad person. But I </w:t>
      </w:r>
      <w:r w:rsidR="007439A7" w:rsidRPr="004B2B9E">
        <w:t>remembered</w:t>
      </w:r>
      <w:r w:rsidRPr="004B2B9E">
        <w:t xml:space="preserve"> that I have been </w:t>
      </w:r>
      <w:r w:rsidR="007439A7" w:rsidRPr="004B2B9E">
        <w:t>trying</w:t>
      </w:r>
      <w:r w:rsidRPr="004B2B9E">
        <w:t xml:space="preserve"> not to forget to take my medication, and I also </w:t>
      </w:r>
      <w:r w:rsidR="007439A7" w:rsidRPr="004B2B9E">
        <w:t>remembered</w:t>
      </w:r>
      <w:r w:rsidRPr="004B2B9E">
        <w:t xml:space="preserve"> that I am usually taking it properly, </w:t>
      </w:r>
      <w:r w:rsidR="007439A7" w:rsidRPr="004B2B9E">
        <w:t xml:space="preserve">so that </w:t>
      </w:r>
      <w:r w:rsidRPr="004B2B9E">
        <w:t xml:space="preserve">gives me confidence. The medication seems to be working, </w:t>
      </w:r>
      <w:r w:rsidR="007439A7" w:rsidRPr="004B2B9E">
        <w:t xml:space="preserve">and </w:t>
      </w:r>
      <w:r w:rsidRPr="004B2B9E">
        <w:t xml:space="preserve">I will </w:t>
      </w:r>
      <w:r w:rsidR="007439A7" w:rsidRPr="004B2B9E">
        <w:t xml:space="preserve">continue </w:t>
      </w:r>
      <w:r w:rsidRPr="004B2B9E">
        <w:t>try</w:t>
      </w:r>
      <w:r w:rsidR="007439A7" w:rsidRPr="004B2B9E">
        <w:t>ing</w:t>
      </w:r>
      <w:r w:rsidRPr="004B2B9E">
        <w:t xml:space="preserve"> my best to </w:t>
      </w:r>
      <w:r w:rsidR="007439A7" w:rsidRPr="004B2B9E">
        <w:t>take in on schedule</w:t>
      </w:r>
      <w:r w:rsidRPr="004B2B9E">
        <w:t>. Thank you.</w:t>
      </w:r>
    </w:p>
    <w:p w14:paraId="1BFF1A93" w14:textId="0E32023E" w:rsidR="009360BD" w:rsidRDefault="009360BD">
      <w:pPr>
        <w:rPr>
          <w:color w:val="FF0000"/>
          <w:highlight w:val="yellow"/>
        </w:rPr>
      </w:pPr>
    </w:p>
    <w:p w14:paraId="2F8CB980" w14:textId="44B52716" w:rsidR="00D976BE" w:rsidRDefault="00D976BE">
      <w:pPr>
        <w:rPr>
          <w:color w:val="FF0000"/>
          <w:highlight w:val="yellow"/>
        </w:rPr>
      </w:pPr>
    </w:p>
    <w:p w14:paraId="74A94AAF" w14:textId="1DA317A8" w:rsidR="00D976BE" w:rsidRDefault="00D976BE">
      <w:pPr>
        <w:rPr>
          <w:color w:val="FF0000"/>
          <w:highlight w:val="yellow"/>
        </w:rPr>
      </w:pPr>
    </w:p>
    <w:p w14:paraId="14CF5A15" w14:textId="71BF8721" w:rsidR="00D976BE" w:rsidRDefault="00D976BE">
      <w:pPr>
        <w:rPr>
          <w:color w:val="FF0000"/>
          <w:highlight w:val="yellow"/>
        </w:rPr>
      </w:pPr>
    </w:p>
    <w:p w14:paraId="5BB00355" w14:textId="0A7CC7F2" w:rsidR="00D976BE" w:rsidRDefault="00D976BE">
      <w:pPr>
        <w:rPr>
          <w:color w:val="FF0000"/>
          <w:highlight w:val="yellow"/>
        </w:rPr>
      </w:pPr>
    </w:p>
    <w:p w14:paraId="4352073D" w14:textId="77777777" w:rsidR="00D976BE" w:rsidRDefault="00D976BE">
      <w:pPr>
        <w:rPr>
          <w:color w:val="FF0000"/>
          <w:highlight w:val="yellow"/>
        </w:rPr>
        <w:sectPr w:rsidR="00D976BE" w:rsidSect="00D976BE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AB98DCC" w14:textId="780BDFE1" w:rsidR="00136286" w:rsidRPr="004B2B9E" w:rsidRDefault="004B2B9E">
      <w:pPr>
        <w:rPr>
          <w:b/>
        </w:rPr>
      </w:pPr>
      <w:r w:rsidRPr="004B2B9E">
        <w:rPr>
          <w:b/>
        </w:rPr>
        <w:lastRenderedPageBreak/>
        <w:t xml:space="preserve">Supplemental Figure 2. </w:t>
      </w:r>
      <w:r w:rsidR="009360BD" w:rsidRPr="004B2B9E">
        <w:rPr>
          <w:b/>
        </w:rPr>
        <w:t>Column table created from role-play scenarios</w:t>
      </w:r>
    </w:p>
    <w:p w14:paraId="2FF4E6CF" w14:textId="77777777" w:rsidR="00385370" w:rsidRPr="009360BD" w:rsidRDefault="00385370">
      <w:pPr>
        <w:rPr>
          <w:b/>
          <w:color w:val="FF0000"/>
          <w:highlight w:val="yellow"/>
        </w:rPr>
      </w:pPr>
    </w:p>
    <w:p w14:paraId="1B81C386" w14:textId="090E4574" w:rsidR="00136286" w:rsidRDefault="00385370">
      <w:pPr>
        <w:rPr>
          <w:color w:val="FF0000"/>
          <w:highlight w:val="yellow"/>
        </w:rPr>
      </w:pPr>
      <w:r w:rsidRPr="00385370">
        <w:rPr>
          <w:noProof/>
          <w:color w:val="FF0000"/>
        </w:rPr>
        <w:drawing>
          <wp:inline distT="0" distB="0" distL="0" distR="0" wp14:anchorId="7C85A005" wp14:editId="1A47BFCE">
            <wp:extent cx="7372350" cy="383064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7425" cy="3843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369B2F" w14:textId="199589E4" w:rsidR="009360BD" w:rsidRDefault="009360BD">
      <w:pPr>
        <w:rPr>
          <w:color w:val="FF0000"/>
          <w:highlight w:val="yellow"/>
        </w:rPr>
      </w:pPr>
    </w:p>
    <w:p w14:paraId="0077E9A7" w14:textId="29B1CAC3" w:rsidR="00E54291" w:rsidRDefault="00E54291">
      <w:pPr>
        <w:rPr>
          <w:color w:val="FF0000"/>
        </w:rPr>
      </w:pPr>
    </w:p>
    <w:p w14:paraId="24BC62B3" w14:textId="6A2327EB" w:rsidR="000304B9" w:rsidRDefault="000304B9">
      <w:pPr>
        <w:rPr>
          <w:color w:val="FF0000"/>
        </w:rPr>
      </w:pPr>
    </w:p>
    <w:p w14:paraId="61BF59BB" w14:textId="77777777" w:rsidR="000304B9" w:rsidRPr="006E1FD5" w:rsidRDefault="000304B9">
      <w:pPr>
        <w:rPr>
          <w:color w:val="FF0000"/>
          <w:highlight w:val="yellow"/>
        </w:rPr>
      </w:pPr>
    </w:p>
    <w:p w14:paraId="35EC3A0F" w14:textId="77777777" w:rsidR="00567C55" w:rsidRPr="004B2B9E" w:rsidRDefault="00567C55">
      <w:pPr>
        <w:rPr>
          <w:rFonts w:ascii="Times New Roman" w:hAnsi="Times New Roman" w:cs="Times New Roman"/>
          <w:b/>
        </w:rPr>
      </w:pPr>
      <w:r w:rsidRPr="004B2B9E">
        <w:rPr>
          <w:rFonts w:ascii="Times New Roman" w:hAnsi="Times New Roman" w:cs="Times New Roman"/>
          <w:b/>
        </w:rPr>
        <w:lastRenderedPageBreak/>
        <w:t>Supplemental Table 1</w:t>
      </w:r>
    </w:p>
    <w:p w14:paraId="427C1F13" w14:textId="77777777" w:rsidR="00567C55" w:rsidRPr="00567C55" w:rsidRDefault="00567C55" w:rsidP="00567C5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7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83"/>
        <w:gridCol w:w="1903"/>
        <w:gridCol w:w="1522"/>
        <w:gridCol w:w="1522"/>
        <w:gridCol w:w="1558"/>
        <w:gridCol w:w="1982"/>
      </w:tblGrid>
      <w:tr w:rsidR="00567C55" w:rsidRPr="00567C55" w14:paraId="3CA8BFCC" w14:textId="77777777" w:rsidTr="00A63FDB">
        <w:trPr>
          <w:cantSplit/>
          <w:trHeight w:val="316"/>
        </w:trPr>
        <w:tc>
          <w:tcPr>
            <w:tcW w:w="107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0FCA3" w14:textId="77777777" w:rsidR="00567C55" w:rsidRPr="00567C55" w:rsidRDefault="00567C55" w:rsidP="00567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ＭＳ ゴシック" w:hAnsi="Times New Roman" w:cs="Times New Roman"/>
                <w:color w:val="010205"/>
                <w:kern w:val="0"/>
                <w:sz w:val="22"/>
              </w:rPr>
            </w:pPr>
            <w:r w:rsidRPr="00A63FDB">
              <w:rPr>
                <w:rFonts w:ascii="Times New Roman" w:eastAsia="ＭＳ ゴシック" w:hAnsi="Times New Roman" w:cs="Times New Roman"/>
                <w:b/>
                <w:bCs/>
                <w:color w:val="010205"/>
                <w:kern w:val="0"/>
                <w:sz w:val="22"/>
              </w:rPr>
              <w:t xml:space="preserve">Excluded variables </w:t>
            </w:r>
            <w:r w:rsidRPr="00A63FDB">
              <w:rPr>
                <w:rFonts w:ascii="Times New Roman" w:eastAsia="ＭＳ ゴシック" w:hAnsi="Times New Roman" w:cs="Times New Roman"/>
                <w:b/>
                <w:bCs/>
                <w:color w:val="010205"/>
                <w:kern w:val="0"/>
                <w:sz w:val="22"/>
                <w:vertAlign w:val="superscript"/>
              </w:rPr>
              <w:t>a</w:t>
            </w:r>
          </w:p>
        </w:tc>
      </w:tr>
      <w:tr w:rsidR="00567C55" w:rsidRPr="00567C55" w14:paraId="572E3651" w14:textId="77777777" w:rsidTr="0051571C">
        <w:trPr>
          <w:cantSplit/>
          <w:trHeight w:val="621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D2D2FF" w14:textId="77777777" w:rsidR="00567C55" w:rsidRPr="00567C55" w:rsidRDefault="00567C55" w:rsidP="00567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</w:pPr>
            <w:r w:rsidRPr="00A63FDB"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  <w:t>model</w:t>
            </w:r>
          </w:p>
        </w:tc>
        <w:tc>
          <w:tcPr>
            <w:tcW w:w="190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F54AF8" w14:textId="77777777" w:rsidR="00567C55" w:rsidRPr="00567C55" w:rsidRDefault="00567C55" w:rsidP="00567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</w:pPr>
            <w:r w:rsidRPr="00A63FDB"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  <w:t>Standard regression coefficients for the input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49C6C3" w14:textId="77777777" w:rsidR="00567C55" w:rsidRPr="00567C55" w:rsidRDefault="00567C55" w:rsidP="00567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</w:pPr>
            <w:r w:rsidRPr="00567C55"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  <w:t xml:space="preserve">t </w:t>
            </w:r>
            <w:r w:rsidRPr="00A63FDB"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5B094C" w14:textId="77777777" w:rsidR="00567C55" w:rsidRPr="00567C55" w:rsidRDefault="00567C55" w:rsidP="00567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</w:pPr>
            <w:r w:rsidRPr="00A63FDB"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  <w:t>p</w:t>
            </w:r>
          </w:p>
        </w:tc>
        <w:tc>
          <w:tcPr>
            <w:tcW w:w="155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807602" w14:textId="77777777" w:rsidR="00567C55" w:rsidRPr="00567C55" w:rsidRDefault="00567C55" w:rsidP="00567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</w:pPr>
            <w:r w:rsidRPr="00A63FDB"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  <w:t>Partial correlation</w:t>
            </w:r>
          </w:p>
        </w:tc>
        <w:tc>
          <w:tcPr>
            <w:tcW w:w="1982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23C1CEC" w14:textId="77777777" w:rsidR="00567C55" w:rsidRPr="00567C55" w:rsidRDefault="00640323" w:rsidP="00567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</w:pPr>
            <w:r w:rsidRPr="00A63FDB"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  <w:t>Statistics of collinearity</w:t>
            </w:r>
          </w:p>
        </w:tc>
      </w:tr>
      <w:tr w:rsidR="00567C55" w:rsidRPr="00567C55" w14:paraId="3C2BC7F8" w14:textId="77777777" w:rsidTr="0051571C">
        <w:trPr>
          <w:cantSplit/>
          <w:trHeight w:val="621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E69E31" w14:textId="77777777" w:rsidR="00567C55" w:rsidRPr="00567C55" w:rsidRDefault="00567C55" w:rsidP="00567C55">
            <w:pPr>
              <w:autoSpaceDE w:val="0"/>
              <w:autoSpaceDN w:val="0"/>
              <w:adjustRightInd w:val="0"/>
              <w:jc w:val="left"/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90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44F8357" w14:textId="77777777" w:rsidR="00567C55" w:rsidRPr="00567C55" w:rsidRDefault="00567C55" w:rsidP="00567C55">
            <w:pPr>
              <w:autoSpaceDE w:val="0"/>
              <w:autoSpaceDN w:val="0"/>
              <w:adjustRightInd w:val="0"/>
              <w:jc w:val="left"/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6E434B" w14:textId="77777777" w:rsidR="00567C55" w:rsidRPr="00567C55" w:rsidRDefault="00567C55" w:rsidP="00567C55">
            <w:pPr>
              <w:autoSpaceDE w:val="0"/>
              <w:autoSpaceDN w:val="0"/>
              <w:adjustRightInd w:val="0"/>
              <w:jc w:val="left"/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189846" w14:textId="77777777" w:rsidR="00567C55" w:rsidRPr="00567C55" w:rsidRDefault="00567C55" w:rsidP="00567C55">
            <w:pPr>
              <w:autoSpaceDE w:val="0"/>
              <w:autoSpaceDN w:val="0"/>
              <w:adjustRightInd w:val="0"/>
              <w:jc w:val="left"/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966B01" w14:textId="77777777" w:rsidR="00567C55" w:rsidRPr="00567C55" w:rsidRDefault="00567C55" w:rsidP="00567C55">
            <w:pPr>
              <w:autoSpaceDE w:val="0"/>
              <w:autoSpaceDN w:val="0"/>
              <w:adjustRightInd w:val="0"/>
              <w:jc w:val="left"/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D93DA55" w14:textId="77777777" w:rsidR="00567C55" w:rsidRPr="00567C55" w:rsidRDefault="00640323" w:rsidP="00567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</w:pPr>
            <w:r w:rsidRPr="00A63FDB"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  <w:t>Tolerance level</w:t>
            </w:r>
          </w:p>
        </w:tc>
      </w:tr>
      <w:tr w:rsidR="00640323" w:rsidRPr="00A63FDB" w14:paraId="3BC8D2EA" w14:textId="77777777" w:rsidTr="0051571C">
        <w:trPr>
          <w:cantSplit/>
          <w:trHeight w:val="304"/>
        </w:trPr>
        <w:tc>
          <w:tcPr>
            <w:tcW w:w="2283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A34DCE" w14:textId="77777777" w:rsidR="00640323" w:rsidRPr="00567C55" w:rsidRDefault="00640323" w:rsidP="00567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</w:pPr>
            <w:r w:rsidRPr="00A63FDB"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  <w:t>∆PHQ-9</w:t>
            </w:r>
          </w:p>
        </w:tc>
        <w:tc>
          <w:tcPr>
            <w:tcW w:w="190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ECDA6F" w14:textId="2F05FBBA" w:rsidR="00640323" w:rsidRPr="00567C55" w:rsidRDefault="00F5749E" w:rsidP="00567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ＭＳ ゴシック" w:hAnsi="Times New Roman" w:cs="Times New Roman" w:hint="eastAsia"/>
                <w:color w:val="010205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  <w:t>.281</w:t>
            </w:r>
          </w:p>
        </w:tc>
        <w:tc>
          <w:tcPr>
            <w:tcW w:w="15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84C53E" w14:textId="3AADA922" w:rsidR="00640323" w:rsidRPr="00567C55" w:rsidRDefault="00F5749E" w:rsidP="00567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  <w:t>-1.495</w:t>
            </w:r>
          </w:p>
        </w:tc>
        <w:tc>
          <w:tcPr>
            <w:tcW w:w="15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8FAB2C" w14:textId="209BABCB" w:rsidR="00640323" w:rsidRPr="00567C55" w:rsidRDefault="00F5749E" w:rsidP="00567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  <w:t>.149</w:t>
            </w:r>
          </w:p>
        </w:tc>
        <w:tc>
          <w:tcPr>
            <w:tcW w:w="15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A6940B" w14:textId="344F77B1" w:rsidR="00640323" w:rsidRPr="00567C55" w:rsidRDefault="00F5749E" w:rsidP="00567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  <w:t>.304</w:t>
            </w:r>
          </w:p>
        </w:tc>
        <w:tc>
          <w:tcPr>
            <w:tcW w:w="19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8A5AC4" w14:textId="6FB496B1" w:rsidR="00640323" w:rsidRPr="00567C55" w:rsidRDefault="00F5749E" w:rsidP="00567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  <w:t>.934</w:t>
            </w:r>
          </w:p>
        </w:tc>
      </w:tr>
      <w:tr w:rsidR="00640323" w:rsidRPr="00A63FDB" w14:paraId="2754F97A" w14:textId="77777777" w:rsidTr="0051571C">
        <w:trPr>
          <w:cantSplit/>
          <w:trHeight w:val="316"/>
        </w:trPr>
        <w:tc>
          <w:tcPr>
            <w:tcW w:w="2283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504050" w14:textId="498FA043" w:rsidR="00640323" w:rsidRPr="00567C55" w:rsidRDefault="00640323" w:rsidP="0074392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</w:pPr>
            <w:r w:rsidRPr="00A63FDB"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  <w:t>∆</w:t>
            </w:r>
            <w:r w:rsidR="00743929">
              <w:rPr>
                <w:rFonts w:ascii="Times New Roman" w:eastAsia="ＭＳ ゴシック" w:hAnsi="Times New Roman" w:cs="Times New Roman"/>
                <w:color w:val="264A60"/>
                <w:kern w:val="0"/>
                <w:sz w:val="18"/>
                <w:szCs w:val="18"/>
              </w:rPr>
              <w:t>QOL</w:t>
            </w:r>
          </w:p>
        </w:tc>
        <w:tc>
          <w:tcPr>
            <w:tcW w:w="19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C006B7" w14:textId="2B827F4C" w:rsidR="00640323" w:rsidRPr="00567C55" w:rsidRDefault="00F5749E" w:rsidP="00567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  <w:t>.046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CE8987" w14:textId="0237F020" w:rsidR="00640323" w:rsidRPr="00567C55" w:rsidRDefault="00F5749E" w:rsidP="00567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  <w:t>.23</w:t>
            </w:r>
            <w:r w:rsidR="00640323" w:rsidRPr="00567C55"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7EBB03" w14:textId="6D0CE1E9" w:rsidR="00640323" w:rsidRPr="00567C55" w:rsidRDefault="00F5749E" w:rsidP="00567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  <w:t>.818</w:t>
            </w:r>
          </w:p>
        </w:tc>
        <w:tc>
          <w:tcPr>
            <w:tcW w:w="15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D93A0E" w14:textId="401003C9" w:rsidR="00640323" w:rsidRPr="00567C55" w:rsidRDefault="00F5749E" w:rsidP="00567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  <w:t>.050</w:t>
            </w:r>
          </w:p>
        </w:tc>
        <w:tc>
          <w:tcPr>
            <w:tcW w:w="19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950E5E" w14:textId="203F23FA" w:rsidR="00640323" w:rsidRPr="00567C55" w:rsidRDefault="00F5749E" w:rsidP="00567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  <w:t>.933</w:t>
            </w:r>
          </w:p>
        </w:tc>
      </w:tr>
      <w:tr w:rsidR="00567C55" w:rsidRPr="00567C55" w14:paraId="2B1408CF" w14:textId="77777777" w:rsidTr="00A63FDB">
        <w:trPr>
          <w:cantSplit/>
          <w:trHeight w:val="316"/>
        </w:trPr>
        <w:tc>
          <w:tcPr>
            <w:tcW w:w="107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B8617" w14:textId="77777777" w:rsidR="00567C55" w:rsidRPr="00567C55" w:rsidRDefault="00567C55" w:rsidP="00567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</w:pPr>
            <w:r w:rsidRPr="00567C55"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  <w:t xml:space="preserve">a. </w:t>
            </w:r>
            <w:r w:rsidR="00640323" w:rsidRPr="00A63FDB"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  <w:t>dependent variable:</w:t>
            </w:r>
            <w:r w:rsidRPr="00567C55"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  <w:t xml:space="preserve"> </w:t>
            </w:r>
            <w:r w:rsidR="00640323" w:rsidRPr="00A63FDB"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  <w:t>∆</w:t>
            </w:r>
            <w:r w:rsidRPr="00567C55"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  <w:t>DAI</w:t>
            </w:r>
            <w:r w:rsidR="00640323" w:rsidRPr="00A63FDB"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  <w:t>－</w:t>
            </w:r>
            <w:r w:rsidR="00640323" w:rsidRPr="00A63FDB">
              <w:rPr>
                <w:rFonts w:ascii="Times New Roman" w:eastAsia="ＭＳ ゴシック" w:hAnsi="Times New Roman" w:cs="Times New Roman"/>
                <w:color w:val="010205"/>
                <w:kern w:val="0"/>
                <w:sz w:val="18"/>
                <w:szCs w:val="18"/>
              </w:rPr>
              <w:t>10 score</w:t>
            </w:r>
          </w:p>
        </w:tc>
      </w:tr>
    </w:tbl>
    <w:p w14:paraId="3AA2A8C5" w14:textId="77777777" w:rsidR="00640323" w:rsidRPr="00567C55" w:rsidRDefault="00640323"/>
    <w:sectPr w:rsidR="00640323" w:rsidRPr="00567C55" w:rsidSect="00D976B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20E740" w14:textId="77777777" w:rsidR="00CD7394" w:rsidRDefault="00CD7394" w:rsidP="002B2E5C">
      <w:r>
        <w:separator/>
      </w:r>
    </w:p>
  </w:endnote>
  <w:endnote w:type="continuationSeparator" w:id="0">
    <w:p w14:paraId="404C9C50" w14:textId="77777777" w:rsidR="00CD7394" w:rsidRDefault="00CD7394" w:rsidP="002B2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544460" w14:textId="77777777" w:rsidR="00CD7394" w:rsidRDefault="00CD7394" w:rsidP="002B2E5C">
      <w:r>
        <w:separator/>
      </w:r>
    </w:p>
  </w:footnote>
  <w:footnote w:type="continuationSeparator" w:id="0">
    <w:p w14:paraId="70526E26" w14:textId="77777777" w:rsidR="00CD7394" w:rsidRDefault="00CD7394" w:rsidP="002B2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C55"/>
    <w:rsid w:val="00014AD2"/>
    <w:rsid w:val="000171AA"/>
    <w:rsid w:val="000304B9"/>
    <w:rsid w:val="000373D3"/>
    <w:rsid w:val="000B3D4B"/>
    <w:rsid w:val="00136286"/>
    <w:rsid w:val="001B0889"/>
    <w:rsid w:val="001E5B98"/>
    <w:rsid w:val="0021320C"/>
    <w:rsid w:val="002A750A"/>
    <w:rsid w:val="002B2E5C"/>
    <w:rsid w:val="002E78D7"/>
    <w:rsid w:val="00300157"/>
    <w:rsid w:val="00342423"/>
    <w:rsid w:val="00385370"/>
    <w:rsid w:val="004531AE"/>
    <w:rsid w:val="00464BCD"/>
    <w:rsid w:val="00481316"/>
    <w:rsid w:val="004B2B9E"/>
    <w:rsid w:val="004D2203"/>
    <w:rsid w:val="00512BFE"/>
    <w:rsid w:val="0051571C"/>
    <w:rsid w:val="00537EA0"/>
    <w:rsid w:val="00561F35"/>
    <w:rsid w:val="00567C55"/>
    <w:rsid w:val="005A4871"/>
    <w:rsid w:val="00640323"/>
    <w:rsid w:val="00696C20"/>
    <w:rsid w:val="006E1FD5"/>
    <w:rsid w:val="007014F2"/>
    <w:rsid w:val="00736F9B"/>
    <w:rsid w:val="00743929"/>
    <w:rsid w:val="007439A7"/>
    <w:rsid w:val="007F5E8F"/>
    <w:rsid w:val="008F5EF2"/>
    <w:rsid w:val="009360BD"/>
    <w:rsid w:val="009A2C8C"/>
    <w:rsid w:val="00A6324A"/>
    <w:rsid w:val="00A63FDB"/>
    <w:rsid w:val="00A738D7"/>
    <w:rsid w:val="00A822E8"/>
    <w:rsid w:val="00AE39C5"/>
    <w:rsid w:val="00B109F0"/>
    <w:rsid w:val="00BD3553"/>
    <w:rsid w:val="00BE0436"/>
    <w:rsid w:val="00C31F97"/>
    <w:rsid w:val="00C514C0"/>
    <w:rsid w:val="00CD7394"/>
    <w:rsid w:val="00D976BE"/>
    <w:rsid w:val="00E52097"/>
    <w:rsid w:val="00E54291"/>
    <w:rsid w:val="00E7691C"/>
    <w:rsid w:val="00F5749E"/>
    <w:rsid w:val="00F714D4"/>
    <w:rsid w:val="00F77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135FAB"/>
  <w15:chartTrackingRefBased/>
  <w15:docId w15:val="{81B17E63-67C3-47C6-9E62-377F4D0F6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2E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2E5C"/>
  </w:style>
  <w:style w:type="paragraph" w:styleId="a5">
    <w:name w:val="footer"/>
    <w:basedOn w:val="a"/>
    <w:link w:val="a6"/>
    <w:uiPriority w:val="99"/>
    <w:unhideWhenUsed/>
    <w:rsid w:val="002B2E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2E5C"/>
  </w:style>
  <w:style w:type="paragraph" w:styleId="a7">
    <w:name w:val="Revision"/>
    <w:hidden/>
    <w:uiPriority w:val="99"/>
    <w:semiHidden/>
    <w:rsid w:val="004531AE"/>
  </w:style>
  <w:style w:type="character" w:styleId="a8">
    <w:name w:val="annotation reference"/>
    <w:basedOn w:val="a0"/>
    <w:uiPriority w:val="99"/>
    <w:semiHidden/>
    <w:unhideWhenUsed/>
    <w:rsid w:val="004531AE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4531AE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4531AE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531AE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4531AE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1B08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1B088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42</Words>
  <Characters>1956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ki Shoji</dc:creator>
  <cp:keywords/>
  <dc:description/>
  <cp:lastModifiedBy>Masaki Shoji</cp:lastModifiedBy>
  <cp:revision>5</cp:revision>
  <dcterms:created xsi:type="dcterms:W3CDTF">2023-02-23T06:13:00Z</dcterms:created>
  <dcterms:modified xsi:type="dcterms:W3CDTF">2023-02-23T06:17:00Z</dcterms:modified>
</cp:coreProperties>
</file>